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258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80"/>
        <w:gridCol w:w="827"/>
        <w:gridCol w:w="1090"/>
        <w:gridCol w:w="868"/>
        <w:gridCol w:w="1037"/>
        <w:gridCol w:w="1036"/>
        <w:gridCol w:w="1036"/>
        <w:gridCol w:w="1036"/>
        <w:gridCol w:w="1103"/>
        <w:gridCol w:w="1103"/>
        <w:gridCol w:w="1060"/>
        <w:gridCol w:w="987"/>
        <w:gridCol w:w="2195"/>
      </w:tblGrid>
      <w:tr w:rsidR="0058168B" w:rsidRPr="0058168B" w:rsidTr="00C76594">
        <w:trPr>
          <w:trHeight w:val="345"/>
          <w:jc w:val="center"/>
        </w:trPr>
        <w:tc>
          <w:tcPr>
            <w:tcW w:w="8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patient</w:t>
            </w:r>
          </w:p>
        </w:tc>
        <w:tc>
          <w:tcPr>
            <w:tcW w:w="8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b/>
                <w:bCs/>
                <w:kern w:val="0"/>
                <w:sz w:val="18"/>
                <w:szCs w:val="18"/>
              </w:rPr>
              <w:t>age</w:t>
            </w:r>
          </w:p>
        </w:tc>
        <w:tc>
          <w:tcPr>
            <w:tcW w:w="1958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b/>
                <w:bCs/>
                <w:kern w:val="0"/>
                <w:sz w:val="18"/>
                <w:szCs w:val="18"/>
              </w:rPr>
              <w:t>vertical deviation</w:t>
            </w:r>
          </w:p>
        </w:tc>
        <w:tc>
          <w:tcPr>
            <w:tcW w:w="10593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C76594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  <w:r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  <w:t>Maximum plane area</w:t>
            </w:r>
            <w:bookmarkStart w:id="0" w:name="_GoBack"/>
            <w:bookmarkEnd w:id="0"/>
            <w:r w:rsidR="0058168B" w:rsidRPr="00C81345">
              <w:rPr>
                <w:rFonts w:ascii="맑은 고딕" w:eastAsia="맑은 고딕" w:hAnsi="맑은 고딕" w:cs="굴림" w:hint="eastAsia"/>
                <w:b/>
                <w:bCs/>
                <w:kern w:val="0"/>
                <w:sz w:val="18"/>
                <w:szCs w:val="18"/>
              </w:rPr>
              <w:t xml:space="preserve"> of extraocular muscle </w:t>
            </w:r>
          </w:p>
        </w:tc>
      </w:tr>
      <w:tr w:rsidR="0058168B" w:rsidRPr="0058168B" w:rsidTr="00C76594">
        <w:trPr>
          <w:trHeight w:val="345"/>
          <w:jc w:val="center"/>
        </w:trPr>
        <w:tc>
          <w:tcPr>
            <w:tcW w:w="88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958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b/>
                <w:bCs/>
                <w:kern w:val="0"/>
                <w:sz w:val="18"/>
                <w:szCs w:val="18"/>
              </w:rPr>
              <w:t>RIR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b/>
                <w:bCs/>
                <w:kern w:val="0"/>
                <w:sz w:val="18"/>
                <w:szCs w:val="18"/>
              </w:rPr>
              <w:t>RSR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b/>
                <w:bCs/>
                <w:kern w:val="0"/>
                <w:sz w:val="18"/>
                <w:szCs w:val="18"/>
              </w:rPr>
              <w:t>LIR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b/>
                <w:bCs/>
                <w:kern w:val="0"/>
                <w:sz w:val="18"/>
                <w:szCs w:val="18"/>
              </w:rPr>
              <w:t>LSR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b/>
                <w:bCs/>
                <w:kern w:val="0"/>
                <w:sz w:val="18"/>
                <w:szCs w:val="18"/>
              </w:rPr>
              <w:t>RSR+LIR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b/>
                <w:bCs/>
                <w:kern w:val="0"/>
                <w:sz w:val="18"/>
                <w:szCs w:val="18"/>
              </w:rPr>
              <w:t>LSR+RI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b/>
                <w:bCs/>
                <w:kern w:val="0"/>
                <w:sz w:val="18"/>
                <w:szCs w:val="18"/>
              </w:rPr>
              <w:t>RSR-RIR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b/>
                <w:bCs/>
                <w:kern w:val="0"/>
                <w:sz w:val="18"/>
                <w:szCs w:val="18"/>
              </w:rPr>
              <w:t>LSR-LIR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b/>
                <w:bCs/>
                <w:kern w:val="0"/>
                <w:sz w:val="18"/>
                <w:szCs w:val="18"/>
              </w:rPr>
              <w:t>RSR+LIR-RIR-LSR</w:t>
            </w:r>
          </w:p>
        </w:tc>
      </w:tr>
      <w:tr w:rsidR="00C76594" w:rsidRPr="0058168B" w:rsidTr="00C76594">
        <w:trPr>
          <w:trHeight w:val="27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5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-15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LHT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57.7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26.9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42.4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22.5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69.3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80.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-30.8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-19.9 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-10.9 </w:t>
            </w:r>
          </w:p>
        </w:tc>
      </w:tr>
      <w:tr w:rsidR="00C76594" w:rsidRPr="0058168B" w:rsidTr="00C76594">
        <w:trPr>
          <w:trHeight w:val="27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4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-15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LHT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43.6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29.8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35.9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40.9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65.7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84.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-13.8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5.0 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-18.8 </w:t>
            </w:r>
          </w:p>
        </w:tc>
      </w:tr>
      <w:tr w:rsidR="00C76594" w:rsidRPr="0058168B" w:rsidTr="00C76594">
        <w:trPr>
          <w:trHeight w:val="27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4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-8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LHT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147.4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74.2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130.5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79.6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204.7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227.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-73.2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-50.9 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-22.3 </w:t>
            </w:r>
          </w:p>
        </w:tc>
      </w:tr>
      <w:tr w:rsidR="00C76594" w:rsidRPr="0058168B" w:rsidTr="00C76594">
        <w:trPr>
          <w:trHeight w:val="27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5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50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RHT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49.9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24.2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54.6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33.4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78.8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83.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-25.7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-21.1 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-4.5 </w:t>
            </w:r>
          </w:p>
        </w:tc>
      </w:tr>
      <w:tr w:rsidR="00C76594" w:rsidRPr="0058168B" w:rsidTr="00C76594">
        <w:trPr>
          <w:trHeight w:val="27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3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-30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LHT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41.2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25.6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53.6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20.1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79.2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61.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-15.6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-33.5 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17.9 </w:t>
            </w:r>
          </w:p>
        </w:tc>
      </w:tr>
      <w:tr w:rsidR="00C76594" w:rsidRPr="0058168B" w:rsidTr="00C76594">
        <w:trPr>
          <w:trHeight w:val="27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3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-50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LHT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130.8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17.6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39.6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23.7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57.2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154.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-113.2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-15.9 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-97.3 </w:t>
            </w:r>
          </w:p>
        </w:tc>
      </w:tr>
      <w:tr w:rsidR="00C76594" w:rsidRPr="0058168B" w:rsidTr="00C76594">
        <w:trPr>
          <w:trHeight w:val="27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5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15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RHT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30.6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32.7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65.8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36.1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98.5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66.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2.1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-29.7 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31.8 </w:t>
            </w:r>
          </w:p>
        </w:tc>
      </w:tr>
      <w:tr w:rsidR="00C76594" w:rsidRPr="0058168B" w:rsidTr="00C76594">
        <w:trPr>
          <w:trHeight w:val="27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4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-10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LHT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66.8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80.0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83.3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62.4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163.3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129.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13.1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-21.0 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34.1 </w:t>
            </w:r>
          </w:p>
        </w:tc>
      </w:tr>
      <w:tr w:rsidR="00C76594" w:rsidRPr="0058168B" w:rsidTr="00C76594">
        <w:trPr>
          <w:trHeight w:val="27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5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-40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LHT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74.6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28.5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29.4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56.7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58.0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131.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-46.1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27.3 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-73.4 </w:t>
            </w:r>
          </w:p>
        </w:tc>
      </w:tr>
      <w:tr w:rsidR="00C76594" w:rsidRPr="0058168B" w:rsidTr="00C76594">
        <w:trPr>
          <w:trHeight w:val="27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7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20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RHT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43.4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30.5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92.0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24.1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122.5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67.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-12.9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-67.9 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55.0 </w:t>
            </w:r>
          </w:p>
        </w:tc>
      </w:tr>
      <w:tr w:rsidR="00C76594" w:rsidRPr="0058168B" w:rsidTr="00C76594">
        <w:trPr>
          <w:trHeight w:val="27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3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-65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LHT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72.4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31.6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42.5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67.5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74.1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140.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-40.8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25.0 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-65.8 </w:t>
            </w:r>
          </w:p>
        </w:tc>
      </w:tr>
      <w:tr w:rsidR="00C76594" w:rsidRPr="0058168B" w:rsidTr="00C76594">
        <w:trPr>
          <w:trHeight w:val="27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4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-30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LHT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65.8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25.1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22.0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20.2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47.1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86.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-40.7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-1.8 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-38.9 </w:t>
            </w:r>
          </w:p>
        </w:tc>
      </w:tr>
      <w:tr w:rsidR="00C76594" w:rsidRPr="0058168B" w:rsidTr="00C76594">
        <w:trPr>
          <w:trHeight w:val="27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7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-40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LHT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84.7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44.0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79.0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35.2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123.0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119.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-40.7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-43.8 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3.1 </w:t>
            </w:r>
          </w:p>
        </w:tc>
      </w:tr>
      <w:tr w:rsidR="00C76594" w:rsidRPr="0058168B" w:rsidTr="00C76594">
        <w:trPr>
          <w:trHeight w:val="27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6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15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RHT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62.7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74.5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77.9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65.6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152.4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128.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11.8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-12.3 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24.1 </w:t>
            </w:r>
          </w:p>
        </w:tc>
      </w:tr>
      <w:tr w:rsidR="00C76594" w:rsidRPr="0058168B" w:rsidTr="00C76594">
        <w:trPr>
          <w:trHeight w:val="27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5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25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RHT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50.7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32.7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77.6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40.5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110.3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91.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-18.0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-37.1 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19.2 </w:t>
            </w:r>
          </w:p>
        </w:tc>
      </w:tr>
      <w:tr w:rsidR="00C76594" w:rsidRPr="0058168B" w:rsidTr="00C76594">
        <w:trPr>
          <w:trHeight w:val="27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7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20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RHT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26.5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25.7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53.7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28.1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79.3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54.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-0.8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-25.5 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24.7 </w:t>
            </w:r>
          </w:p>
        </w:tc>
      </w:tr>
      <w:tr w:rsidR="00C76594" w:rsidRPr="0058168B" w:rsidTr="00C76594">
        <w:trPr>
          <w:trHeight w:val="27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6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30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RHT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41.5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27.8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79.9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22.9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107.7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64.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-13.7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-57.1 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43.3 </w:t>
            </w:r>
          </w:p>
        </w:tc>
      </w:tr>
      <w:tr w:rsidR="00C76594" w:rsidRPr="0058168B" w:rsidTr="00C76594">
        <w:trPr>
          <w:trHeight w:val="27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5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-12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LHT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36.6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44.7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48.9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41.1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93.6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77.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8.1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-7.8 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15.9 </w:t>
            </w:r>
          </w:p>
        </w:tc>
      </w:tr>
      <w:tr w:rsidR="00C76594" w:rsidRPr="0058168B" w:rsidTr="00C76594">
        <w:trPr>
          <w:trHeight w:val="27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5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35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RHT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42.3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38.1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67.8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35.5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105.9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77.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-4.1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-32.3 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28.2 </w:t>
            </w:r>
          </w:p>
        </w:tc>
      </w:tr>
      <w:tr w:rsidR="00C76594" w:rsidRPr="0058168B" w:rsidTr="00C76594">
        <w:trPr>
          <w:trHeight w:val="27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6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-20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LHT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61.2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33.6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41.6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34.7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75.1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95.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-27.6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-6.9 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-20.8 </w:t>
            </w:r>
          </w:p>
        </w:tc>
      </w:tr>
      <w:tr w:rsidR="00C76594" w:rsidRPr="0058168B" w:rsidTr="00C76594">
        <w:trPr>
          <w:trHeight w:val="27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5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-8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LHT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48.5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33.5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36.5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26.2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70.1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74.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-15.0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-10.3 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-4.7 </w:t>
            </w:r>
          </w:p>
        </w:tc>
      </w:tr>
      <w:tr w:rsidR="00C76594" w:rsidRPr="0058168B" w:rsidTr="00C76594">
        <w:trPr>
          <w:trHeight w:val="27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7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-20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LHT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36.9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30.3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22.4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29.3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52.8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66.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-6.5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6.9 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-13.4 </w:t>
            </w:r>
          </w:p>
        </w:tc>
      </w:tr>
      <w:tr w:rsidR="00C76594" w:rsidRPr="0058168B" w:rsidTr="00C76594">
        <w:trPr>
          <w:trHeight w:val="27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5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-15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LHT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65.8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21.7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32.0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29.9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53.7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95.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-44.1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-2.1 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-42.0 </w:t>
            </w:r>
          </w:p>
        </w:tc>
      </w:tr>
      <w:tr w:rsidR="00C76594" w:rsidRPr="0058168B" w:rsidTr="00C76594">
        <w:trPr>
          <w:trHeight w:val="27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4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25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RHT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40.3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40.4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47.4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27.6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87.8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67.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-19.8 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19.9 </w:t>
            </w:r>
          </w:p>
        </w:tc>
      </w:tr>
      <w:tr w:rsidR="00C76594" w:rsidRPr="0058168B" w:rsidTr="00C76594">
        <w:trPr>
          <w:trHeight w:val="27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5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20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RHT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37.5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33.3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97.2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42.5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130.5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80.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-4.2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-54.8 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50.6 </w:t>
            </w:r>
          </w:p>
        </w:tc>
      </w:tr>
      <w:tr w:rsidR="00C76594" w:rsidRPr="0058168B" w:rsidTr="00C76594">
        <w:trPr>
          <w:trHeight w:val="27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4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35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RHT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26.3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50.9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66.5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59.0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117.4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85.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24.6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-7.5 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32.1 </w:t>
            </w:r>
          </w:p>
        </w:tc>
      </w:tr>
      <w:tr w:rsidR="00C76594" w:rsidRPr="0058168B" w:rsidTr="00C76594">
        <w:trPr>
          <w:trHeight w:val="27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4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-25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LHT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63.5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38.1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43.9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53.5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82.0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117.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-25.5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9.6 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-35.1 </w:t>
            </w:r>
          </w:p>
        </w:tc>
      </w:tr>
      <w:tr w:rsidR="00C76594" w:rsidRPr="0058168B" w:rsidTr="00C76594">
        <w:trPr>
          <w:trHeight w:val="27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5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-10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LHT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39.4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26.6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28.6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34.3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55.2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73.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-12.8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5.7 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-18.5 </w:t>
            </w:r>
          </w:p>
        </w:tc>
      </w:tr>
      <w:tr w:rsidR="00C76594" w:rsidRPr="0058168B" w:rsidTr="00C76594">
        <w:trPr>
          <w:trHeight w:val="285"/>
          <w:jc w:val="center"/>
        </w:trPr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5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20.0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C81345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RHT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44.0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22.7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72.7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33.8 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95.4 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77.8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-21.4 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-39.0 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6594" w:rsidRPr="00E820F6" w:rsidRDefault="00C76594" w:rsidP="00C765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</w:pPr>
            <w:r w:rsidRPr="00E820F6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17.6 </w:t>
            </w:r>
          </w:p>
        </w:tc>
      </w:tr>
    </w:tbl>
    <w:p w:rsidR="00254073" w:rsidRDefault="0058168B">
      <w:r>
        <w:rPr>
          <w:rFonts w:hint="eastAsia"/>
        </w:rPr>
        <w:t xml:space="preserve"> </w:t>
      </w:r>
    </w:p>
    <w:tbl>
      <w:tblPr>
        <w:tblW w:w="14258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80"/>
        <w:gridCol w:w="827"/>
        <w:gridCol w:w="1090"/>
        <w:gridCol w:w="868"/>
        <w:gridCol w:w="1037"/>
        <w:gridCol w:w="1036"/>
        <w:gridCol w:w="1036"/>
        <w:gridCol w:w="1036"/>
        <w:gridCol w:w="1103"/>
        <w:gridCol w:w="1103"/>
        <w:gridCol w:w="1060"/>
        <w:gridCol w:w="987"/>
        <w:gridCol w:w="2195"/>
      </w:tblGrid>
      <w:tr w:rsidR="0058168B" w:rsidRPr="0058168B" w:rsidTr="0058168B">
        <w:trPr>
          <w:trHeight w:val="345"/>
          <w:jc w:val="center"/>
        </w:trPr>
        <w:tc>
          <w:tcPr>
            <w:tcW w:w="8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patient</w:t>
            </w:r>
          </w:p>
        </w:tc>
        <w:tc>
          <w:tcPr>
            <w:tcW w:w="8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b/>
                <w:bCs/>
                <w:kern w:val="0"/>
                <w:sz w:val="18"/>
                <w:szCs w:val="18"/>
              </w:rPr>
              <w:t>age</w:t>
            </w:r>
          </w:p>
        </w:tc>
        <w:tc>
          <w:tcPr>
            <w:tcW w:w="1958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b/>
                <w:bCs/>
                <w:kern w:val="0"/>
                <w:sz w:val="18"/>
                <w:szCs w:val="18"/>
              </w:rPr>
              <w:t>vertical deviation</w:t>
            </w:r>
          </w:p>
        </w:tc>
        <w:tc>
          <w:tcPr>
            <w:tcW w:w="10593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b/>
                <w:bCs/>
                <w:kern w:val="0"/>
                <w:sz w:val="18"/>
                <w:szCs w:val="18"/>
              </w:rPr>
              <w:t xml:space="preserve">Volume of extraocular muscle </w:t>
            </w:r>
          </w:p>
        </w:tc>
      </w:tr>
      <w:tr w:rsidR="0058168B" w:rsidRPr="0058168B" w:rsidTr="0058168B">
        <w:trPr>
          <w:trHeight w:val="345"/>
          <w:jc w:val="center"/>
        </w:trPr>
        <w:tc>
          <w:tcPr>
            <w:tcW w:w="88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958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b/>
                <w:bCs/>
                <w:kern w:val="0"/>
                <w:sz w:val="18"/>
                <w:szCs w:val="18"/>
              </w:rPr>
              <w:t>RIR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b/>
                <w:bCs/>
                <w:kern w:val="0"/>
                <w:sz w:val="18"/>
                <w:szCs w:val="18"/>
              </w:rPr>
              <w:t>RSR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b/>
                <w:bCs/>
                <w:kern w:val="0"/>
                <w:sz w:val="18"/>
                <w:szCs w:val="18"/>
              </w:rPr>
              <w:t>LIR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b/>
                <w:bCs/>
                <w:kern w:val="0"/>
                <w:sz w:val="18"/>
                <w:szCs w:val="18"/>
              </w:rPr>
              <w:t>LSR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b/>
                <w:bCs/>
                <w:kern w:val="0"/>
                <w:sz w:val="18"/>
                <w:szCs w:val="18"/>
              </w:rPr>
              <w:t>RSR+LIR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b/>
                <w:bCs/>
                <w:kern w:val="0"/>
                <w:sz w:val="18"/>
                <w:szCs w:val="18"/>
              </w:rPr>
              <w:t>LSR+RI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b/>
                <w:bCs/>
                <w:kern w:val="0"/>
                <w:sz w:val="18"/>
                <w:szCs w:val="18"/>
              </w:rPr>
              <w:t>RSR-RIR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b/>
                <w:bCs/>
                <w:kern w:val="0"/>
                <w:sz w:val="18"/>
                <w:szCs w:val="18"/>
              </w:rPr>
              <w:t>LSR-LIR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b/>
                <w:bCs/>
                <w:kern w:val="0"/>
                <w:sz w:val="18"/>
                <w:szCs w:val="18"/>
              </w:rPr>
              <w:t>RSR+LIR-RIR-LSR</w:t>
            </w:r>
          </w:p>
        </w:tc>
      </w:tr>
      <w:tr w:rsidR="0058168B" w:rsidRPr="0058168B" w:rsidTr="0058168B">
        <w:trPr>
          <w:trHeight w:val="27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5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-15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LHT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967.3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521.1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588.7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459.9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1109.8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1427.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-446.2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-128.8 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-317.4 </w:t>
            </w:r>
          </w:p>
        </w:tc>
      </w:tr>
      <w:tr w:rsidR="0058168B" w:rsidRPr="0058168B" w:rsidTr="0058168B">
        <w:trPr>
          <w:trHeight w:val="27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4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-15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LHT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771.8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618.2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695.4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720.5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1313.6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1492.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-153.7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25.1 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-178.8 </w:t>
            </w:r>
          </w:p>
        </w:tc>
      </w:tr>
      <w:tr w:rsidR="0058168B" w:rsidRPr="0058168B" w:rsidTr="0058168B">
        <w:trPr>
          <w:trHeight w:val="27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4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-8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LHT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1745.2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1387.6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1863.7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1446.0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3251.3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3191.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-357.6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-417.7 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60.1 </w:t>
            </w:r>
          </w:p>
        </w:tc>
      </w:tr>
      <w:tr w:rsidR="0058168B" w:rsidRPr="0058168B" w:rsidTr="0058168B">
        <w:trPr>
          <w:trHeight w:val="27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5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50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RHT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732.4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475.4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922.5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388.2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1398.0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1120.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-257.0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-534.3 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277.4 </w:t>
            </w:r>
          </w:p>
        </w:tc>
      </w:tr>
      <w:tr w:rsidR="0058168B" w:rsidRPr="0058168B" w:rsidTr="0058168B">
        <w:trPr>
          <w:trHeight w:val="27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3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-30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LHT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717.1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425.8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736.6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599.8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1162.4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1316.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-291.2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-136.8 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-154.5 </w:t>
            </w:r>
          </w:p>
        </w:tc>
      </w:tr>
      <w:tr w:rsidR="0058168B" w:rsidRPr="0058168B" w:rsidTr="0058168B">
        <w:trPr>
          <w:trHeight w:val="27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3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-50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LHT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1972.8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360.7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627.4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433.9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988.1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2406.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-1612.2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-193.5 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-1418.6 </w:t>
            </w:r>
          </w:p>
        </w:tc>
      </w:tr>
      <w:tr w:rsidR="0058168B" w:rsidRPr="0058168B" w:rsidTr="0058168B">
        <w:trPr>
          <w:trHeight w:val="27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5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15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RHT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676.3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578.3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1144.1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675.4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1722.3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1351.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-98.1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-468.6 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370.6 </w:t>
            </w:r>
          </w:p>
        </w:tc>
      </w:tr>
      <w:tr w:rsidR="0058168B" w:rsidRPr="0058168B" w:rsidTr="0058168B">
        <w:trPr>
          <w:trHeight w:val="27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4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-10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LHT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1159.8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1328.3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1344.4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1021.1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2672.7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2180.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168.5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-323.3 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491.8 </w:t>
            </w:r>
          </w:p>
        </w:tc>
      </w:tr>
      <w:tr w:rsidR="0058168B" w:rsidRPr="0058168B" w:rsidTr="0058168B">
        <w:trPr>
          <w:trHeight w:val="27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5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-40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LHT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829.4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443.1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506.1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587.6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949.1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1417.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-386.3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81.6 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-467.9 </w:t>
            </w:r>
          </w:p>
        </w:tc>
      </w:tr>
      <w:tr w:rsidR="0058168B" w:rsidRPr="0058168B" w:rsidTr="0058168B">
        <w:trPr>
          <w:trHeight w:val="27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7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20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RHT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745.6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597.9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1229.1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472.9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1827.1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1218.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-147.6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-756.2 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608.6 </w:t>
            </w:r>
          </w:p>
        </w:tc>
      </w:tr>
      <w:tr w:rsidR="0058168B" w:rsidRPr="0058168B" w:rsidTr="0058168B">
        <w:trPr>
          <w:trHeight w:val="27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3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-65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LHT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1228.6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550.2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1035.9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1088.1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1586.1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2316.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-678.4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52.2 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-730.6 </w:t>
            </w:r>
          </w:p>
        </w:tc>
      </w:tr>
      <w:tr w:rsidR="0058168B" w:rsidRPr="0058168B" w:rsidTr="0058168B">
        <w:trPr>
          <w:trHeight w:val="27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4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-30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LHT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1002.2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485.3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455.3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376.5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940.6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1378.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-516.9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-78.8 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-438.1 </w:t>
            </w:r>
          </w:p>
        </w:tc>
      </w:tr>
      <w:tr w:rsidR="0058168B" w:rsidRPr="0058168B" w:rsidTr="0058168B">
        <w:trPr>
          <w:trHeight w:val="27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7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-40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LHT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1303.1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768.6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1184.9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722.1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1953.4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2025.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-534.6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-462.7 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-71.8 </w:t>
            </w:r>
          </w:p>
        </w:tc>
      </w:tr>
      <w:tr w:rsidR="0058168B" w:rsidRPr="0058168B" w:rsidTr="0058168B">
        <w:trPr>
          <w:trHeight w:val="27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6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15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RHT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1184.2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1216.3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1344.5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990.3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2560.8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2174.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32.0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-354.3 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386.3 </w:t>
            </w:r>
          </w:p>
        </w:tc>
      </w:tr>
      <w:tr w:rsidR="0058168B" w:rsidRPr="0058168B" w:rsidTr="0058168B">
        <w:trPr>
          <w:trHeight w:val="27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5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25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RHT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835.2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652.0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1246.8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760.9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1898.8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1596.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-183.3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-485.9 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302.7 </w:t>
            </w:r>
          </w:p>
        </w:tc>
      </w:tr>
      <w:tr w:rsidR="0058168B" w:rsidRPr="0058168B" w:rsidTr="0058168B">
        <w:trPr>
          <w:trHeight w:val="27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7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20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RHT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501.7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504.5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1044.9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574.5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1549.4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1076.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2.9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-470.4 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473.3 </w:t>
            </w:r>
          </w:p>
        </w:tc>
      </w:tr>
      <w:tr w:rsidR="0058168B" w:rsidRPr="0058168B" w:rsidTr="0058168B">
        <w:trPr>
          <w:trHeight w:val="27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6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30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RHT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718.9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598.5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1139.0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542.4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1737.5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1261.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-120.4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-596.6 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476.2 </w:t>
            </w:r>
          </w:p>
        </w:tc>
      </w:tr>
      <w:tr w:rsidR="0058168B" w:rsidRPr="0058168B" w:rsidTr="0058168B">
        <w:trPr>
          <w:trHeight w:val="27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5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-12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LHT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810.6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885.0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1055.1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769.8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1940.2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1580.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74.4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-285.4 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359.7 </w:t>
            </w:r>
          </w:p>
        </w:tc>
      </w:tr>
      <w:tr w:rsidR="0058168B" w:rsidRPr="0058168B" w:rsidTr="0058168B">
        <w:trPr>
          <w:trHeight w:val="27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5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35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RHT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758.4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681.8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1154.9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651.4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1836.6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1409.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-76.6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-503.4 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426.8 </w:t>
            </w:r>
          </w:p>
        </w:tc>
      </w:tr>
      <w:tr w:rsidR="0058168B" w:rsidRPr="0058168B" w:rsidTr="0058168B">
        <w:trPr>
          <w:trHeight w:val="27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6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-20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LHT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901.8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638.9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719.3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733.9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1358.2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1635.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-263.0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14.5 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-277.5 </w:t>
            </w:r>
          </w:p>
        </w:tc>
      </w:tr>
      <w:tr w:rsidR="0058168B" w:rsidRPr="0058168B" w:rsidTr="0058168B">
        <w:trPr>
          <w:trHeight w:val="27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5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-8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LHT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849.9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667.8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717.9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607.7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1385.7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1457.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-182.1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-110.2 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-71.9 </w:t>
            </w:r>
          </w:p>
        </w:tc>
      </w:tr>
      <w:tr w:rsidR="0058168B" w:rsidRPr="0058168B" w:rsidTr="0058168B">
        <w:trPr>
          <w:trHeight w:val="27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7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-20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LHT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681.4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628.8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474.0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611.1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1102.8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1292.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-52.6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137.1 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-189.7 </w:t>
            </w:r>
          </w:p>
        </w:tc>
      </w:tr>
      <w:tr w:rsidR="0058168B" w:rsidRPr="0058168B" w:rsidTr="0058168B">
        <w:trPr>
          <w:trHeight w:val="27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5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-15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LHT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1136.9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472.5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649.1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528.4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1121.6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1665.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-664.4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-120.7 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-543.7 </w:t>
            </w:r>
          </w:p>
        </w:tc>
      </w:tr>
      <w:tr w:rsidR="0058168B" w:rsidRPr="0058168B" w:rsidTr="0058168B">
        <w:trPr>
          <w:trHeight w:val="27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4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25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RHT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792.6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796.3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901.4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550.1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1697.6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1342.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3.6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-351.2 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354.8 </w:t>
            </w:r>
          </w:p>
        </w:tc>
      </w:tr>
      <w:tr w:rsidR="0058168B" w:rsidRPr="0058168B" w:rsidTr="0058168B">
        <w:trPr>
          <w:trHeight w:val="27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5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20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RHT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613.3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708.2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1825.2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860.8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2533.4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1474.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94.9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-964.5 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1059.4 </w:t>
            </w:r>
          </w:p>
        </w:tc>
      </w:tr>
      <w:tr w:rsidR="0058168B" w:rsidRPr="0058168B" w:rsidTr="0058168B">
        <w:trPr>
          <w:trHeight w:val="27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4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35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RHT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490.2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845.4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1136.9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899.2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1982.3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1389.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355.2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-237.7 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592.9 </w:t>
            </w:r>
          </w:p>
        </w:tc>
      </w:tr>
      <w:tr w:rsidR="0058168B" w:rsidRPr="0058168B" w:rsidTr="0058168B">
        <w:trPr>
          <w:trHeight w:val="27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4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-25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LHT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1084.4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683.3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802.1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894.8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1485.4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1979.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-401.1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92.7 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-493.8 </w:t>
            </w:r>
          </w:p>
        </w:tc>
      </w:tr>
      <w:tr w:rsidR="0058168B" w:rsidRPr="0058168B" w:rsidTr="0058168B">
        <w:trPr>
          <w:trHeight w:val="27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5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-10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LHT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700.7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494.2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563.6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606.6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1057.8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1307.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-206.6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43.0 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-249.5 </w:t>
            </w:r>
          </w:p>
        </w:tc>
      </w:tr>
      <w:tr w:rsidR="0058168B" w:rsidRPr="0058168B" w:rsidTr="0058168B">
        <w:trPr>
          <w:trHeight w:val="285"/>
          <w:jc w:val="center"/>
        </w:trPr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5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20.0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RHT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763.1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412.1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1287.0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550.5 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1699.1 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1313.6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-351.0 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-736.5 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68B" w:rsidRPr="00C81345" w:rsidRDefault="0058168B" w:rsidP="005D58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C81345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385.5 </w:t>
            </w:r>
          </w:p>
        </w:tc>
      </w:tr>
    </w:tbl>
    <w:p w:rsidR="0058168B" w:rsidRDefault="0058168B"/>
    <w:sectPr w:rsidR="0058168B" w:rsidSect="0058168B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168B"/>
    <w:rsid w:val="00254073"/>
    <w:rsid w:val="0058168B"/>
    <w:rsid w:val="00C76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7F5128-66B4-4F70-B6B5-2D33FAB56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8168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724</Words>
  <Characters>4131</Characters>
  <Application>Microsoft Office Word</Application>
  <DocSecurity>0</DocSecurity>
  <Lines>34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야옹님</dc:creator>
  <cp:keywords/>
  <dc:description/>
  <cp:lastModifiedBy>Registered User</cp:lastModifiedBy>
  <cp:revision>2</cp:revision>
  <dcterms:created xsi:type="dcterms:W3CDTF">2015-07-30T01:58:00Z</dcterms:created>
  <dcterms:modified xsi:type="dcterms:W3CDTF">2015-07-30T11:22:00Z</dcterms:modified>
</cp:coreProperties>
</file>